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88607" w14:textId="77777777" w:rsidR="00627844" w:rsidRDefault="00E11AAF">
      <w:pPr>
        <w:pStyle w:val="Heading1"/>
        <w:numPr>
          <w:ilvl w:val="255"/>
          <w:numId w:val="0"/>
        </w:numPr>
        <w:ind w:left="-567"/>
        <w:rPr>
          <w:rFonts w:ascii="Times New Roman" w:hAnsi="Times New Roman" w:cs="Times New Roman"/>
          <w:bCs/>
        </w:rPr>
      </w:pPr>
      <w:bookmarkStart w:id="0" w:name="_GoBack"/>
      <w:bookmarkEnd w:id="0"/>
      <w:r>
        <w:rPr>
          <w:rFonts w:ascii="Times New Roman" w:hAnsi="Times New Roman" w:cs="Times New Roman"/>
          <w:bCs/>
        </w:rPr>
        <w:t>Supplementary Table S1: Stratified Analysis of the Combined Model's Diagnostic Performance for High TMB by Smoking Status</w:t>
      </w:r>
    </w:p>
    <w:tbl>
      <w:tblPr>
        <w:tblW w:w="768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776"/>
        <w:gridCol w:w="1097"/>
        <w:gridCol w:w="1097"/>
        <w:gridCol w:w="1097"/>
        <w:gridCol w:w="1097"/>
        <w:gridCol w:w="1097"/>
        <w:gridCol w:w="1097"/>
      </w:tblGrid>
      <w:tr w:rsidR="00627844" w14:paraId="640D9DEA" w14:textId="77777777">
        <w:trPr>
          <w:trHeight w:val="288"/>
        </w:trPr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B8473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FC1E5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n</w:t>
            </w:r>
            <w:proofErr w:type="gramEnd"/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637EE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Sensitivity (%) (95% CI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1A694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Specificity (%)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CD99D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PPV (%) (95% CI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7B9BF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NPV (%) (95% CI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79EC9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Accuracy (%) (95% CI)</w:t>
            </w:r>
          </w:p>
        </w:tc>
        <w:tc>
          <w:tcPr>
            <w:tcW w:w="96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D765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AUC (95% CI)</w:t>
            </w:r>
          </w:p>
        </w:tc>
      </w:tr>
      <w:tr w:rsidR="00627844" w14:paraId="13AEF9C7" w14:textId="77777777">
        <w:trPr>
          <w:trHeight w:val="288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20EC5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Never-Smokers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5265C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8 (50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4586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2.4 (65.5-93.2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FFB7A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8.7 (64.3-89.3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80F49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66.7 (50.5-80.4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BD387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9.8 (76.2-97.1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0DE0F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9.5 (68.8-87.8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EB76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0.82 (0.72-0.92)</w:t>
            </w:r>
          </w:p>
        </w:tc>
      </w:tr>
      <w:tr w:rsidR="00627844" w14:paraId="6563755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C74BE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Ever-Smo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478EF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8 (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7968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5.7 (69.7-9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898C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75.0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(60.4-8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17447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68.6 (52.3-8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13E20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9.2 (75.3-97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72008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8.2 (67.4-8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1714D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0.81 (0.71-0.91)</w:t>
            </w:r>
          </w:p>
        </w:tc>
      </w:tr>
      <w:tr w:rsidR="00627844" w14:paraId="0F74163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81D9F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Total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B51A3" w14:textId="77777777" w:rsidR="00627844" w:rsidRDefault="00E11A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156 (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084BF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B49BE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5EED5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D4EFB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8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9B40C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7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E5AEA" w14:textId="77777777" w:rsidR="00627844" w:rsidRDefault="00E11AA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0.829</w:t>
            </w:r>
          </w:p>
        </w:tc>
      </w:tr>
    </w:tbl>
    <w:p w14:paraId="77E3AFFA" w14:textId="77777777" w:rsidR="00627844" w:rsidRDefault="00627844">
      <w:pPr>
        <w:rPr>
          <w:rFonts w:ascii="Times New Roman" w:eastAsia="Trebuchet MS" w:hAnsi="Times New Roman" w:cs="Times New Roman"/>
          <w:sz w:val="18"/>
          <w:szCs w:val="18"/>
          <w:shd w:val="clear" w:color="auto" w:fill="FFFFFF"/>
        </w:rPr>
      </w:pPr>
    </w:p>
    <w:p w14:paraId="1E697C23" w14:textId="77777777" w:rsidR="00627844" w:rsidRDefault="00627844"/>
    <w:sectPr w:rsidR="00627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844"/>
    <w:rsid w:val="00627844"/>
    <w:rsid w:val="00E11AAF"/>
    <w:rsid w:val="7BF5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asreen Yakoob</cp:lastModifiedBy>
  <cp:revision>2</cp:revision>
  <dcterms:created xsi:type="dcterms:W3CDTF">2026-05-20T14:37:00Z</dcterms:created>
  <dcterms:modified xsi:type="dcterms:W3CDTF">2026-05-26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TRjNTExNjRlM2Q5OTE0M2QxMmVjODI3OTNiYTRiMzEiLCJ1c2VySWQiOiIzNTQ3NzE1OTkifQ==</vt:lpwstr>
  </property>
  <property fmtid="{D5CDD505-2E9C-101B-9397-08002B2CF9AE}" pid="4" name="ICV">
    <vt:lpwstr>3CAE1E485EB342FFBA31E640E5E50950_12</vt:lpwstr>
  </property>
</Properties>
</file>